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10CD2" w14:textId="77777777" w:rsidR="00FC7E88" w:rsidRDefault="003275EA" w:rsidP="00FC7E88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D97EAB">
        <w:rPr>
          <w:rFonts w:ascii="Times New Roman" w:hAnsi="Times New Roman" w:cs="Times New Roman"/>
          <w:b/>
          <w:sz w:val="20"/>
          <w:szCs w:val="20"/>
        </w:rPr>
        <w:t>S</w:t>
      </w:r>
      <w:r w:rsidR="00103ADB">
        <w:rPr>
          <w:rFonts w:ascii="Times New Roman" w:hAnsi="Times New Roman" w:cs="Times New Roman"/>
          <w:b/>
          <w:sz w:val="20"/>
          <w:szCs w:val="20"/>
        </w:rPr>
        <w:t>1</w:t>
      </w:r>
      <w:r w:rsidRPr="00D97EAB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103AD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D97EAB">
        <w:rPr>
          <w:rFonts w:ascii="Times New Roman" w:hAnsi="Times New Roman" w:cs="Times New Roman"/>
          <w:b/>
          <w:sz w:val="20"/>
          <w:szCs w:val="20"/>
        </w:rPr>
        <w:t xml:space="preserve"> Model selection using AICc to rank GLMMs (binomial errors, logit link) explaining variation in </w:t>
      </w:r>
      <w:r w:rsidR="004B6CE9">
        <w:rPr>
          <w:rFonts w:ascii="Times New Roman" w:hAnsi="Times New Roman" w:cs="Times New Roman"/>
          <w:b/>
          <w:sz w:val="20"/>
          <w:szCs w:val="20"/>
        </w:rPr>
        <w:t>Annual Breeding Success</w:t>
      </w:r>
      <w:r w:rsidRPr="00D97EAB">
        <w:rPr>
          <w:rFonts w:ascii="Times New Roman" w:hAnsi="Times New Roman" w:cs="Times New Roman"/>
          <w:b/>
          <w:sz w:val="20"/>
          <w:szCs w:val="20"/>
        </w:rPr>
        <w:t xml:space="preserve"> and sequential reproductive stages in young </w:t>
      </w:r>
      <w:r>
        <w:rPr>
          <w:rFonts w:ascii="Times New Roman" w:hAnsi="Times New Roman" w:cs="Times New Roman"/>
          <w:b/>
          <w:sz w:val="20"/>
          <w:szCs w:val="20"/>
        </w:rPr>
        <w:t xml:space="preserve">and middle-aged </w:t>
      </w:r>
      <w:r w:rsidRPr="00D97EAB">
        <w:rPr>
          <w:rFonts w:ascii="Times New Roman" w:hAnsi="Times New Roman" w:cs="Times New Roman"/>
          <w:b/>
          <w:sz w:val="20"/>
          <w:szCs w:val="20"/>
        </w:rPr>
        <w:t>(</w:t>
      </w:r>
      <w:r w:rsidRPr="00D97EAB">
        <w:rPr>
          <w:rFonts w:ascii="Times New Roman" w:hAnsi="Times New Roman" w:cs="Times New Roman"/>
          <w:b/>
          <w:sz w:val="20"/>
          <w:szCs w:val="20"/>
          <w:u w:val="single"/>
        </w:rPr>
        <w:t>&lt;</w:t>
      </w:r>
      <w:r>
        <w:rPr>
          <w:rFonts w:ascii="Times New Roman" w:hAnsi="Times New Roman" w:cs="Times New Roman"/>
          <w:b/>
          <w:sz w:val="20"/>
          <w:szCs w:val="20"/>
        </w:rPr>
        <w:t xml:space="preserve"> 11 yrs)</w:t>
      </w:r>
      <w:r w:rsidRPr="00D97EAB">
        <w:rPr>
          <w:rFonts w:ascii="Times New Roman" w:hAnsi="Times New Roman" w:cs="Times New Roman"/>
          <w:b/>
          <w:sz w:val="20"/>
          <w:szCs w:val="20"/>
        </w:rPr>
        <w:t xml:space="preserve"> female Nazca boobies.</w:t>
      </w:r>
      <w:r w:rsidR="00FC7E88">
        <w:rPr>
          <w:rFonts w:ascii="Times New Roman" w:hAnsi="Times New Roman" w:cs="Times New Roman"/>
          <w:b/>
          <w:i/>
          <w:sz w:val="20"/>
          <w:szCs w:val="20"/>
        </w:rPr>
        <w:t xml:space="preserve">  </w:t>
      </w:r>
      <w:r w:rsidR="00FC7E88" w:rsidRPr="00D97EAB">
        <w:rPr>
          <w:rFonts w:ascii="Times New Roman" w:hAnsi="Times New Roman" w:cs="Times New Roman"/>
          <w:sz w:val="20"/>
          <w:szCs w:val="20"/>
        </w:rPr>
        <w:t>Models within ΔAIC</w:t>
      </w:r>
      <w:r w:rsidR="00FC7E88" w:rsidRPr="00E72EA1">
        <w:rPr>
          <w:rFonts w:ascii="Times New Roman" w:hAnsi="Times New Roman" w:cs="Times New Roman"/>
          <w:sz w:val="20"/>
          <w:szCs w:val="20"/>
        </w:rPr>
        <w:t>c</w:t>
      </w:r>
      <w:r w:rsidR="00FC7E88" w:rsidRPr="00D97EAB">
        <w:rPr>
          <w:rFonts w:ascii="Times New Roman" w:hAnsi="Times New Roman" w:cs="Times New Roman"/>
          <w:sz w:val="20"/>
          <w:szCs w:val="20"/>
        </w:rPr>
        <w:t xml:space="preserve"> of 2 are considered to be highly supported (in bold) unless they are more complex, nested versions of the top model.  Such a model is penalized only 2 AIC units for each additional term and appears to be well-supported despite little variance explained by the additional fixed effect(s).  Models </w:t>
      </w:r>
      <w:r w:rsidR="00FC7E88" w:rsidRPr="00D97EA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ΔAIC</w:t>
      </w:r>
      <w:r w:rsidR="00FC7E88" w:rsidRPr="00E72EA1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c</w:t>
      </w:r>
      <w:r w:rsidR="00FC7E88" w:rsidRPr="00D97EA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r w:rsidR="00FC7E88" w:rsidRPr="00D97EAB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>&gt;</w:t>
      </w:r>
      <w:r w:rsidR="00FC7E88" w:rsidRPr="00D97EA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7 from the top model for each response variable are not presented</w:t>
      </w:r>
      <w:r w:rsidR="00FC7E88" w:rsidRPr="00D97EAB">
        <w:rPr>
          <w:rFonts w:ascii="Times New Roman" w:hAnsi="Times New Roman" w:cs="Times New Roman"/>
          <w:sz w:val="20"/>
          <w:szCs w:val="20"/>
        </w:rPr>
        <w:t>.  FP: a dichotomous factor for Fish Phase; SSTA</w:t>
      </w:r>
      <w:r w:rsidR="00FC7E88" w:rsidRPr="00D97EAB">
        <w:rPr>
          <w:rFonts w:ascii="Times New Roman" w:hAnsi="Times New Roman" w:cs="Times New Roman"/>
          <w:sz w:val="20"/>
          <w:szCs w:val="20"/>
          <w:vertAlign w:val="subscript"/>
        </w:rPr>
        <w:t>AMJ</w:t>
      </w:r>
      <w:r w:rsidR="00FC7E88" w:rsidRPr="00D97EAB">
        <w:rPr>
          <w:rFonts w:ascii="Times New Roman" w:hAnsi="Times New Roman" w:cs="Times New Roman"/>
          <w:sz w:val="20"/>
          <w:szCs w:val="20"/>
        </w:rPr>
        <w:t xml:space="preserve"> and SSTA</w:t>
      </w:r>
      <w:r w:rsidR="00FC7E88" w:rsidRPr="00D97EAB">
        <w:rPr>
          <w:rFonts w:ascii="Times New Roman" w:hAnsi="Times New Roman" w:cs="Times New Roman"/>
          <w:sz w:val="20"/>
          <w:szCs w:val="20"/>
          <w:vertAlign w:val="subscript"/>
        </w:rPr>
        <w:t>DJF</w:t>
      </w:r>
      <w:r w:rsidR="00FC7E88" w:rsidRPr="00D97EAB">
        <w:rPr>
          <w:rFonts w:ascii="Times New Roman" w:hAnsi="Times New Roman" w:cs="Times New Roman"/>
          <w:sz w:val="20"/>
          <w:szCs w:val="20"/>
        </w:rPr>
        <w:t xml:space="preserve">: local sea surface temperature anomalies averaged across Apr-Jun and Dec-Feb, respectively; </w:t>
      </w:r>
      <w:r w:rsidR="00FC7E88" w:rsidRPr="008B3144">
        <w:rPr>
          <w:rFonts w:ascii="Times New Roman" w:hAnsi="Times New Roman" w:cs="Times New Roman"/>
          <w:i/>
          <w:sz w:val="20"/>
          <w:szCs w:val="20"/>
        </w:rPr>
        <w:t>El Niño</w:t>
      </w:r>
      <w:r w:rsidR="00FC7E88" w:rsidRPr="00D97EAB">
        <w:rPr>
          <w:rFonts w:ascii="Times New Roman" w:hAnsi="Times New Roman" w:cs="Times New Roman"/>
          <w:sz w:val="20"/>
          <w:szCs w:val="20"/>
        </w:rPr>
        <w:t>: a dichotomous factor marking the 1997-98 extreme ENSO warm event.  Main effects (Age + FP) plus the interaction between Age and FP are written as “Age x FP”.  All models included female identity and year as random effects.  The number of parameters (</w:t>
      </w:r>
      <w:r w:rsidR="00FC7E88" w:rsidRPr="00D97EAB">
        <w:rPr>
          <w:rFonts w:ascii="Times New Roman" w:hAnsi="Times New Roman" w:cs="Times New Roman"/>
          <w:i/>
          <w:sz w:val="20"/>
          <w:szCs w:val="20"/>
        </w:rPr>
        <w:t>k</w:t>
      </w:r>
      <w:r w:rsidR="00FC7E88" w:rsidRPr="00D97EAB">
        <w:rPr>
          <w:rFonts w:ascii="Times New Roman" w:hAnsi="Times New Roman" w:cs="Times New Roman"/>
          <w:sz w:val="20"/>
          <w:szCs w:val="20"/>
        </w:rPr>
        <w:t>), small sample size-corrected AIC value (AIC</w:t>
      </w:r>
      <w:r w:rsidR="00FC7E88" w:rsidRPr="00E72EA1">
        <w:rPr>
          <w:rFonts w:ascii="Times New Roman" w:hAnsi="Times New Roman" w:cs="Times New Roman"/>
          <w:sz w:val="20"/>
          <w:szCs w:val="20"/>
        </w:rPr>
        <w:t>c</w:t>
      </w:r>
      <w:r w:rsidR="00FC7E88" w:rsidRPr="00D97EAB">
        <w:rPr>
          <w:rFonts w:ascii="Times New Roman" w:hAnsi="Times New Roman" w:cs="Times New Roman"/>
          <w:sz w:val="20"/>
          <w:szCs w:val="20"/>
        </w:rPr>
        <w:t>), AIC</w:t>
      </w:r>
      <w:r w:rsidR="00FC7E88" w:rsidRPr="00E72EA1">
        <w:rPr>
          <w:rFonts w:ascii="Times New Roman" w:hAnsi="Times New Roman" w:cs="Times New Roman"/>
          <w:sz w:val="20"/>
          <w:szCs w:val="20"/>
        </w:rPr>
        <w:t>c</w:t>
      </w:r>
      <w:r w:rsidR="00FC7E88" w:rsidRPr="00D97EAB">
        <w:rPr>
          <w:rFonts w:ascii="Times New Roman" w:hAnsi="Times New Roman" w:cs="Times New Roman"/>
          <w:sz w:val="20"/>
          <w:szCs w:val="20"/>
        </w:rPr>
        <w:t xml:space="preserve"> difference from the top model (ΔAIC</w:t>
      </w:r>
      <w:r w:rsidR="00FC7E88" w:rsidRPr="00E72EA1">
        <w:rPr>
          <w:rFonts w:ascii="Times New Roman" w:hAnsi="Times New Roman" w:cs="Times New Roman"/>
          <w:sz w:val="20"/>
          <w:szCs w:val="20"/>
        </w:rPr>
        <w:t>c</w:t>
      </w:r>
      <w:r w:rsidR="00FC7E88" w:rsidRPr="00D97EAB">
        <w:rPr>
          <w:rFonts w:ascii="Times New Roman" w:hAnsi="Times New Roman" w:cs="Times New Roman"/>
          <w:sz w:val="20"/>
          <w:szCs w:val="20"/>
        </w:rPr>
        <w:t>), and Akaike weights (</w:t>
      </w:r>
      <w:r w:rsidR="00FC7E88">
        <w:rPr>
          <w:rFonts w:ascii="Times New Roman" w:hAnsi="Times New Roman" w:cs="Times New Roman"/>
          <w:i/>
          <w:sz w:val="20"/>
          <w:szCs w:val="20"/>
        </w:rPr>
        <w:t>ω</w:t>
      </w:r>
      <w:r w:rsidR="00FC7E88" w:rsidRPr="00D97EAB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r w:rsidR="00FC7E88" w:rsidRPr="00D97EAB">
        <w:rPr>
          <w:rFonts w:ascii="Times New Roman" w:hAnsi="Times New Roman" w:cs="Times New Roman"/>
          <w:sz w:val="20"/>
          <w:szCs w:val="20"/>
        </w:rPr>
        <w:t xml:space="preserve">) are reported.  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4580"/>
        <w:gridCol w:w="1040"/>
        <w:gridCol w:w="1040"/>
        <w:gridCol w:w="1040"/>
        <w:gridCol w:w="1040"/>
      </w:tblGrid>
      <w:tr w:rsidR="003275EA" w:rsidRPr="00FC55D6" w14:paraId="7A4E43BC" w14:textId="77777777" w:rsidTr="00FC53A6">
        <w:trPr>
          <w:trHeight w:val="283"/>
        </w:trPr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9F5A5" w14:textId="77777777" w:rsidR="003275EA" w:rsidRPr="00FC55D6" w:rsidRDefault="003275EA" w:rsidP="00FC53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16773" w14:textId="77777777" w:rsidR="003275EA" w:rsidRPr="00FC53A6" w:rsidRDefault="003275EA" w:rsidP="00FC53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C53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k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1A7C93" w14:textId="77777777" w:rsidR="003275EA" w:rsidRPr="00FC53A6" w:rsidRDefault="003275EA" w:rsidP="00FC53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3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IC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29C60F" w14:textId="77777777" w:rsidR="003275EA" w:rsidRPr="00FC53A6" w:rsidRDefault="003275EA" w:rsidP="00FC53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3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ΔAIC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9FD8D5" w14:textId="77777777" w:rsidR="003275EA" w:rsidRPr="00FC53A6" w:rsidRDefault="003275EA" w:rsidP="00FC53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C53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ω</w:t>
            </w:r>
            <w:r w:rsidRPr="00FC53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i</w:t>
            </w:r>
          </w:p>
        </w:tc>
      </w:tr>
      <w:tr w:rsidR="003275EA" w:rsidRPr="00FC55D6" w14:paraId="77FAA785" w14:textId="77777777" w:rsidTr="00E72EA1">
        <w:trPr>
          <w:trHeight w:val="276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73C4" w14:textId="181E23D9" w:rsidR="003275EA" w:rsidRPr="00FC55D6" w:rsidRDefault="004B6CE9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ual Breeding Success</w:t>
            </w:r>
            <w:r w:rsidR="003275EA"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all year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F267" w14:textId="77777777" w:rsidR="003275EA" w:rsidRPr="00FC53A6" w:rsidRDefault="003275EA" w:rsidP="00FC5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4F35" w14:textId="77777777" w:rsidR="003275EA" w:rsidRPr="00FC53A6" w:rsidRDefault="003275EA" w:rsidP="00F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6C69" w14:textId="77777777" w:rsidR="003275EA" w:rsidRPr="00FC53A6" w:rsidRDefault="003275EA" w:rsidP="00F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CEE8" w14:textId="77777777" w:rsidR="003275EA" w:rsidRPr="00FC53A6" w:rsidRDefault="003275EA" w:rsidP="00F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75EA" w:rsidRPr="00FC55D6" w14:paraId="0A5E9382" w14:textId="77777777" w:rsidTr="00E72EA1">
        <w:trPr>
          <w:trHeight w:val="24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824A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+ El Niño + FP + Age + Age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3D28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ED11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,119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6E3C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AB18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3</w:t>
            </w:r>
          </w:p>
        </w:tc>
      </w:tr>
      <w:tr w:rsidR="003275EA" w:rsidRPr="00FC55D6" w14:paraId="18BCD31A" w14:textId="77777777" w:rsidTr="00E72EA1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A942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2A4E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F0AA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12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8D0A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860A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3275EA" w:rsidRPr="00FC55D6" w14:paraId="5B71AD60" w14:textId="77777777" w:rsidTr="00E72EA1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3908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FP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B54F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6387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12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04FE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3AAC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3275EA" w:rsidRPr="00FC55D6" w14:paraId="08993808" w14:textId="77777777" w:rsidTr="00E72EA1">
        <w:trPr>
          <w:trHeight w:val="22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345C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 Niño + FP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8A42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E1D6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121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C31C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C019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3275EA" w:rsidRPr="00FC55D6" w14:paraId="53AB9F64" w14:textId="77777777" w:rsidTr="00E72EA1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402D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042C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CF59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12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4820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AF59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3275EA" w:rsidRPr="00FC55D6" w14:paraId="3EFEE8CB" w14:textId="77777777" w:rsidTr="00E72EA1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AE69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DA99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DB27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123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2A27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02D8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3275EA" w:rsidRPr="00FC55D6" w14:paraId="3F588E58" w14:textId="77777777" w:rsidTr="00E72EA1">
        <w:trPr>
          <w:trHeight w:val="22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82CB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97CA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E565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12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1255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1B06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3275EA" w:rsidRPr="00FC55D6" w14:paraId="458B4E58" w14:textId="77777777" w:rsidTr="00E72EA1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A5A7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FP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CFC8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1CE0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12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8276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AE79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3275EA" w:rsidRPr="00FC55D6" w14:paraId="1A07E9C8" w14:textId="77777777" w:rsidTr="00E72EA1">
        <w:trPr>
          <w:trHeight w:val="22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5F83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 Niño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DA63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F1D6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125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91E9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5229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3275EA" w:rsidRPr="00FC55D6" w14:paraId="185FD09E" w14:textId="77777777" w:rsidTr="00E72EA1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4CF0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US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  <w:t xml:space="preserve"> + 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US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  <w:t xml:space="preserve"> + El Niño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5E43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30B1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125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D5FD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FCAA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3275EA" w:rsidRPr="00FC55D6" w14:paraId="220BB59E" w14:textId="77777777" w:rsidTr="00E72EA1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F320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CF2A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7578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12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5621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3284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3275EA" w:rsidRPr="00FC55D6" w14:paraId="6907B159" w14:textId="77777777" w:rsidTr="00E72EA1">
        <w:trPr>
          <w:trHeight w:val="276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22B3" w14:textId="7FFFD3B8" w:rsidR="003275EA" w:rsidRPr="00FC55D6" w:rsidRDefault="004B6CE9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ual Breeding Success</w:t>
            </w:r>
            <w:r w:rsidR="003275EA"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2 yr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FEA0" w14:textId="77777777" w:rsidR="003275EA" w:rsidRPr="00FC55D6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128B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5734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57A1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75EA" w:rsidRPr="00FC55D6" w14:paraId="6BD99737" w14:textId="77777777" w:rsidTr="00E72EA1">
        <w:trPr>
          <w:trHeight w:val="24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98D1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+ El Niño + FP + Age + Age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82F0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F214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,578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A848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A2C7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0</w:t>
            </w:r>
          </w:p>
        </w:tc>
      </w:tr>
      <w:tr w:rsidR="003275EA" w:rsidRPr="00FC55D6" w14:paraId="64767377" w14:textId="77777777" w:rsidTr="00E72EA1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FA8A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46CB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983C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57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225D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51A1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3275EA" w:rsidRPr="00FC55D6" w14:paraId="311FD86B" w14:textId="77777777" w:rsidTr="00E72EA1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7E3D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FP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B41E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A116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58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C00D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A4B1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3275EA" w:rsidRPr="00FC55D6" w14:paraId="6D923A8A" w14:textId="77777777" w:rsidTr="00E72EA1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4A9A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C597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3547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581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D5B5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76B1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3275EA" w:rsidRPr="00FC55D6" w14:paraId="23AA0116" w14:textId="77777777" w:rsidTr="00E72EA1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C2F6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US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  <w:t xml:space="preserve"> + El Niño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108A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4851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58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F829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013C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3275EA" w:rsidRPr="00FC55D6" w14:paraId="672131E5" w14:textId="77777777" w:rsidTr="00E72EA1">
        <w:trPr>
          <w:trHeight w:val="276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87BDD" w14:textId="77777777" w:rsidR="003275EA" w:rsidRPr="00FC55D6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(la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ive) (12 season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A315" w14:textId="77777777" w:rsidR="003275EA" w:rsidRPr="00FC55D6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0F48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0EE8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9446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75EA" w:rsidRPr="00FC55D6" w14:paraId="45F0B39C" w14:textId="77777777" w:rsidTr="00E72EA1">
        <w:trPr>
          <w:trHeight w:val="24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10C1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US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US"/>
              </w:rPr>
              <w:t>SSTA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val="es-US"/>
              </w:rPr>
              <w:t>DJF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US"/>
              </w:rPr>
              <w:t xml:space="preserve"> + El Niño + Age + Age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s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B1E7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B313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,09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B6AA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A500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0</w:t>
            </w:r>
          </w:p>
        </w:tc>
      </w:tr>
      <w:tr w:rsidR="003275EA" w:rsidRPr="00FC55D6" w14:paraId="4FB7D75D" w14:textId="77777777" w:rsidTr="00E72EA1">
        <w:trPr>
          <w:trHeight w:val="24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53DE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+ Age + Age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5095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0AF2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,09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9CD7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9D0D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17</w:t>
            </w:r>
          </w:p>
        </w:tc>
      </w:tr>
      <w:tr w:rsidR="003275EA" w:rsidRPr="00FC55D6" w14:paraId="62B0234A" w14:textId="77777777" w:rsidTr="00E72EA1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DAE2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FP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F09C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68B6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95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F85E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F75B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3275EA" w:rsidRPr="00FC55D6" w14:paraId="17A6F34F" w14:textId="77777777" w:rsidTr="00E72EA1">
        <w:trPr>
          <w:trHeight w:val="22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C7CB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7E87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DB55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9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20FF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BDAA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3275EA" w:rsidRPr="00FC55D6" w14:paraId="351A403D" w14:textId="77777777" w:rsidTr="00E72EA1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DB49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8B90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D986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97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A4BA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2C24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3275EA" w:rsidRPr="00FC55D6" w14:paraId="2E1A042A" w14:textId="77777777" w:rsidTr="00E72EA1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31DC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ACA0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3896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9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B0C1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A2EC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3275EA" w:rsidRPr="00FC55D6" w14:paraId="1082D3F5" w14:textId="77777777" w:rsidTr="00E72EA1">
        <w:trPr>
          <w:trHeight w:val="22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7D39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D5DD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572D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97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35A8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65D7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3275EA" w:rsidRPr="00FC55D6" w14:paraId="4A1D14F1" w14:textId="77777777" w:rsidTr="00E72EA1">
        <w:trPr>
          <w:trHeight w:val="22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123C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 Niño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2C10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385B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9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CD08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7ACE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3275EA" w:rsidRPr="00FC55D6" w14:paraId="4751784D" w14:textId="77777777" w:rsidTr="00E72EA1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2ECD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52BA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84C3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9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E27D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B159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3275EA" w:rsidRPr="00FC55D6" w14:paraId="30133781" w14:textId="77777777" w:rsidTr="00E72EA1">
        <w:trPr>
          <w:trHeight w:val="22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FB11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 Niño + FP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6D87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B048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9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84A2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29D3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3275EA" w:rsidRPr="00FC55D6" w14:paraId="58A39BA5" w14:textId="77777777" w:rsidTr="00E72EA1">
        <w:trPr>
          <w:trHeight w:val="22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1E03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443D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A868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9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8C3A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5CDF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3275EA" w:rsidRPr="00FC55D6" w14:paraId="5CD201E6" w14:textId="77777777" w:rsidTr="00E72EA1">
        <w:trPr>
          <w:trHeight w:val="276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6F178" w14:textId="77777777" w:rsidR="003275EA" w:rsidRPr="00FC55D6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(hatch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y) (12 season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4AFC" w14:textId="77777777" w:rsidR="003275EA" w:rsidRPr="00FC55D6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567A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513F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D04E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75EA" w:rsidRPr="00FC55D6" w14:paraId="240644CD" w14:textId="77777777" w:rsidTr="00E72EA1">
        <w:trPr>
          <w:trHeight w:val="24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ABEB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+ El Niño + FP + Age + Age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4EA2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64DB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,127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14C1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F8DF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6</w:t>
            </w:r>
          </w:p>
        </w:tc>
      </w:tr>
      <w:tr w:rsidR="003275EA" w:rsidRPr="00FC55D6" w14:paraId="7C2047F3" w14:textId="77777777" w:rsidTr="00E72EA1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3262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9F23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CAC6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129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C53A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1DDC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3275EA" w:rsidRPr="00FC55D6" w14:paraId="7C9E162A" w14:textId="77777777" w:rsidTr="00E72EA1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53CF8" w14:textId="77777777" w:rsidR="003275EA" w:rsidRPr="00FC55D6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(independent offsprin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tch) (12 yr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F480" w14:textId="77777777" w:rsidR="003275EA" w:rsidRPr="00FC55D6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9676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FD0A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501C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75EA" w:rsidRPr="00FC55D6" w14:paraId="3F42A87E" w14:textId="77777777" w:rsidTr="00E72EA1">
        <w:trPr>
          <w:trHeight w:val="24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3AD9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+ El Niño + FP + Age + Age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7EC2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AFD9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,927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C35E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B515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8</w:t>
            </w:r>
          </w:p>
        </w:tc>
      </w:tr>
      <w:tr w:rsidR="003275EA" w:rsidRPr="00FC55D6" w14:paraId="5D6D72BD" w14:textId="77777777" w:rsidTr="00E72EA1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B6A6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FP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E614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7D22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928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6275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0BEE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3275EA" w:rsidRPr="00FC55D6" w14:paraId="184A88A2" w14:textId="77777777" w:rsidTr="00E72EA1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AF3A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137E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B74B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92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8F04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4CF8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3275EA" w:rsidRPr="00FC55D6" w14:paraId="389D06F5" w14:textId="77777777" w:rsidTr="00E72EA1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6DB7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EE89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A45C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93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25CD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1524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3275EA" w:rsidRPr="00FC55D6" w14:paraId="45FE8726" w14:textId="77777777" w:rsidTr="00E72EA1">
        <w:trPr>
          <w:trHeight w:val="22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A8A9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 Niño + FP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5C6C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6CFB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93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B98A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D39B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3275EA" w:rsidRPr="00FC55D6" w14:paraId="523F43C3" w14:textId="77777777" w:rsidTr="00E72EA1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8C3A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FP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7B97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269F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93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88A3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BE1D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3275EA" w:rsidRPr="00FC55D6" w14:paraId="6FFFA118" w14:textId="77777777" w:rsidTr="00E72EA1">
        <w:trPr>
          <w:trHeight w:val="22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78E3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8FA0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F44C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932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D529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5FA9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3275EA" w:rsidRPr="00FC55D6" w14:paraId="1BC85EE8" w14:textId="77777777" w:rsidTr="00E72EA1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41998" w14:textId="77777777" w:rsidR="003275EA" w:rsidRPr="00FC55D6" w:rsidRDefault="003275EA" w:rsidP="00E72EA1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6AA12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743D0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932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16324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56174" w14:textId="77777777" w:rsidR="003275EA" w:rsidRPr="00FC55D6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</w:tbl>
    <w:p w14:paraId="18780933" w14:textId="1C3F3C6D" w:rsidR="00FC55D6" w:rsidRPr="00AB117C" w:rsidRDefault="00FC55D6" w:rsidP="00F523AF">
      <w:pPr>
        <w:rPr>
          <w:rFonts w:ascii="Times New Roman" w:hAnsi="Times New Roman" w:cs="Times New Roman"/>
        </w:rPr>
      </w:pPr>
    </w:p>
    <w:sectPr w:rsidR="00FC55D6" w:rsidRPr="00AB117C" w:rsidSect="00F523AF">
      <w:pgSz w:w="12240" w:h="15840"/>
      <w:pgMar w:top="1008" w:right="1080" w:bottom="1008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17C"/>
    <w:rsid w:val="00103ADB"/>
    <w:rsid w:val="00135DFD"/>
    <w:rsid w:val="001A68E1"/>
    <w:rsid w:val="002072CD"/>
    <w:rsid w:val="003275EA"/>
    <w:rsid w:val="003E618B"/>
    <w:rsid w:val="004142DD"/>
    <w:rsid w:val="004B6CE9"/>
    <w:rsid w:val="005361B8"/>
    <w:rsid w:val="00610AB3"/>
    <w:rsid w:val="006E25A6"/>
    <w:rsid w:val="008C6FDD"/>
    <w:rsid w:val="009D6440"/>
    <w:rsid w:val="00A653E4"/>
    <w:rsid w:val="00A86416"/>
    <w:rsid w:val="00AB117C"/>
    <w:rsid w:val="00B26C56"/>
    <w:rsid w:val="00BC2023"/>
    <w:rsid w:val="00BD0AB6"/>
    <w:rsid w:val="00DB5A8A"/>
    <w:rsid w:val="00E72EA1"/>
    <w:rsid w:val="00F523AF"/>
    <w:rsid w:val="00FC53A6"/>
    <w:rsid w:val="00FC55D6"/>
    <w:rsid w:val="00FC7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2A9E3"/>
  <w15:chartTrackingRefBased/>
  <w15:docId w15:val="{BBB35928-EAE3-431B-95F1-1953089CA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FC55D6"/>
  </w:style>
  <w:style w:type="paragraph" w:styleId="Header">
    <w:name w:val="header"/>
    <w:basedOn w:val="Normal"/>
    <w:link w:val="HeaderChar"/>
    <w:uiPriority w:val="99"/>
    <w:unhideWhenUsed/>
    <w:rsid w:val="00FC5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5D6"/>
  </w:style>
  <w:style w:type="paragraph" w:styleId="Footer">
    <w:name w:val="footer"/>
    <w:basedOn w:val="Normal"/>
    <w:link w:val="FooterChar"/>
    <w:uiPriority w:val="99"/>
    <w:unhideWhenUsed/>
    <w:rsid w:val="00FC5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5D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5D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5D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5D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5D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55D6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55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C55D6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C55D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58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2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Dave</dc:creator>
  <cp:keywords/>
  <dc:description/>
  <cp:lastModifiedBy>Anderson, Dave</cp:lastModifiedBy>
  <cp:revision>2</cp:revision>
  <dcterms:created xsi:type="dcterms:W3CDTF">2017-08-07T13:59:00Z</dcterms:created>
  <dcterms:modified xsi:type="dcterms:W3CDTF">2017-08-07T13:59:00Z</dcterms:modified>
</cp:coreProperties>
</file>